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F8C8" w14:textId="77777777" w:rsidR="00A03F80" w:rsidRDefault="003D0788">
      <w:pPr>
        <w:shd w:val="clear" w:color="auto" w:fill="FFFFFF"/>
        <w:spacing w:line="360" w:lineRule="auto"/>
        <w:outlineLvl w:val="1"/>
        <w:rPr>
          <w:rFonts w:ascii="Arial" w:eastAsia="SimSun" w:hAnsi="Arial" w:cs="Arial"/>
          <w:b/>
          <w:color w:val="000000"/>
          <w:shd w:val="clear" w:color="auto" w:fill="FFFFFF"/>
          <w:lang w:bidi="ar"/>
        </w:rPr>
      </w:pPr>
      <w:r>
        <w:rPr>
          <w:rFonts w:ascii="Arial" w:eastAsia="SimSun" w:hAnsi="Arial" w:cs="Arial"/>
          <w:b/>
          <w:color w:val="000000"/>
          <w:shd w:val="clear" w:color="auto" w:fill="FFFFFF"/>
          <w:lang w:bidi="ar"/>
        </w:rPr>
        <w:t xml:space="preserve">Supplementary </w:t>
      </w:r>
      <w:r>
        <w:rPr>
          <w:rFonts w:ascii="Arial" w:eastAsia="SimSun" w:hAnsi="Arial" w:cs="Arial"/>
          <w:b/>
          <w:color w:val="000000"/>
          <w:shd w:val="clear" w:color="auto" w:fill="FFFFFF"/>
          <w:lang w:bidi="ar"/>
        </w:rPr>
        <w:t>Figure legend</w:t>
      </w:r>
      <w:r>
        <w:rPr>
          <w:rFonts w:ascii="Arial" w:eastAsia="SimSun" w:hAnsi="Arial" w:cs="Arial"/>
          <w:b/>
          <w:color w:val="000000"/>
          <w:shd w:val="clear" w:color="auto" w:fill="FFFFFF"/>
          <w:lang w:bidi="ar"/>
        </w:rPr>
        <w:t>.</w:t>
      </w:r>
    </w:p>
    <w:p w14:paraId="6425D24B" w14:textId="77777777" w:rsidR="00A03F80" w:rsidRDefault="00A03F80"/>
    <w:p w14:paraId="1A016595" w14:textId="14FA54DF" w:rsidR="00A03F80" w:rsidDel="00A2725C" w:rsidRDefault="003D0788">
      <w:pPr>
        <w:spacing w:line="360" w:lineRule="auto"/>
        <w:outlineLvl w:val="7"/>
        <w:rPr>
          <w:del w:id="0" w:author="zuo haojiang" w:date="2022-11-24T12:02:00Z"/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  <w:lang w:bidi="ar"/>
        </w:rPr>
        <w:t>Figure S1</w:t>
      </w:r>
      <w:r>
        <w:rPr>
          <w:rFonts w:ascii="Arial" w:hAnsi="Arial" w:cs="Arial"/>
          <w:color w:val="000000"/>
          <w:lang w:bidi="ar"/>
        </w:rPr>
        <w:t xml:space="preserve">. </w:t>
      </w:r>
      <w:r w:rsidRPr="001065E1">
        <w:rPr>
          <w:rFonts w:ascii="Arial" w:hAnsi="Arial" w:cs="Arial"/>
          <w:b/>
          <w:bCs/>
          <w:color w:val="000000"/>
          <w:lang w:bidi="ar"/>
          <w:rPrChange w:id="1" w:author="zuo haojiang" w:date="2022-11-24T12:02:00Z">
            <w:rPr>
              <w:rFonts w:ascii="Arial" w:hAnsi="Arial" w:cs="Arial"/>
              <w:color w:val="000000"/>
              <w:lang w:bidi="ar"/>
            </w:rPr>
          </w:rPrChange>
        </w:rPr>
        <w:t>The rarefaction curves analysis</w:t>
      </w:r>
      <w:del w:id="2" w:author="zuo haojiang" w:date="2022-11-24T12:02:00Z">
        <w:r w:rsidDel="001065E1">
          <w:rPr>
            <w:rFonts w:ascii="Arial" w:hAnsi="Arial" w:cs="Arial"/>
            <w:color w:val="000000"/>
            <w:lang w:bidi="ar"/>
          </w:rPr>
          <w:delText xml:space="preserve"> </w:delText>
        </w:r>
        <w:r w:rsidDel="001065E1">
          <w:rPr>
            <w:rFonts w:ascii="Arial" w:hAnsi="Arial" w:cs="Arial"/>
            <w:color w:val="000000"/>
            <w:shd w:val="clear" w:color="auto" w:fill="FFFFFF"/>
            <w:lang w:bidi="ar"/>
          </w:rPr>
          <w:delText>(HC, n=35</w:delText>
        </w:r>
        <w:r w:rsidDel="001065E1">
          <w:rPr>
            <w:rFonts w:ascii="SimSun" w:eastAsia="SimSun" w:hAnsi="SimSun" w:cs="SimSun" w:hint="eastAsia"/>
            <w:color w:val="000000"/>
            <w:shd w:val="clear" w:color="auto" w:fill="FFFFFF"/>
            <w:lang w:bidi="ar"/>
          </w:rPr>
          <w:delText xml:space="preserve">; </w:delText>
        </w:r>
        <w:r w:rsidDel="001065E1">
          <w:rPr>
            <w:rFonts w:ascii="Arial" w:hAnsi="Arial" w:cs="Arial"/>
            <w:color w:val="000000"/>
            <w:shd w:val="clear" w:color="auto" w:fill="FFFFFF"/>
            <w:lang w:bidi="ar"/>
          </w:rPr>
          <w:delText>PDAC, n=34)</w:delText>
        </w:r>
      </w:del>
      <w:r>
        <w:rPr>
          <w:rFonts w:ascii="Arial" w:hAnsi="Arial" w:cs="Arial"/>
          <w:color w:val="000000"/>
          <w:lang w:bidi="ar"/>
        </w:rPr>
        <w:t xml:space="preserve">. </w:t>
      </w:r>
    </w:p>
    <w:p w14:paraId="42A2D2E8" w14:textId="746A6C0C" w:rsidR="00A03F80" w:rsidRDefault="00A03F80" w:rsidP="003D0788">
      <w:pPr>
        <w:spacing w:line="360" w:lineRule="auto"/>
        <w:outlineLvl w:val="7"/>
        <w:rPr>
          <w:ins w:id="3" w:author="zuo haojiang" w:date="2022-11-24T12:02:00Z"/>
        </w:rPr>
      </w:pPr>
    </w:p>
    <w:p w14:paraId="2B32BACF" w14:textId="77777777" w:rsidR="00A2725C" w:rsidRDefault="00A2725C" w:rsidP="00A2725C">
      <w:pPr>
        <w:pStyle w:val="NormalWeb"/>
        <w:spacing w:beforeAutospacing="0" w:afterAutospacing="0" w:line="360" w:lineRule="auto"/>
        <w:rPr>
          <w:ins w:id="4" w:author="zuo haojiang" w:date="2022-11-24T12:02:00Z"/>
          <w:rFonts w:ascii="Arial" w:hAnsi="Arial" w:cs="Arial"/>
          <w:color w:val="000000" w:themeColor="text1"/>
          <w:shd w:val="clear" w:color="auto" w:fill="FFFFFF"/>
        </w:rPr>
      </w:pPr>
      <w:ins w:id="5" w:author="zuo haojiang" w:date="2022-11-24T12:02:00Z">
        <w:r w:rsidRPr="00557B29">
          <w:rPr>
            <w:rFonts w:ascii="Arial" w:hAnsi="Arial" w:cs="Arial"/>
            <w:color w:val="000000" w:themeColor="text1"/>
            <w:shd w:val="clear" w:color="auto" w:fill="FFFFFF"/>
          </w:rPr>
          <w:t>PDAC: pancreatic ductal adenocarcinoma patients (n=34); HC: healthy controls (n=35)</w:t>
        </w:r>
      </w:ins>
    </w:p>
    <w:p w14:paraId="543557A3" w14:textId="77777777" w:rsidR="00A2725C" w:rsidRPr="00557B29" w:rsidRDefault="00A2725C" w:rsidP="00A2725C">
      <w:pPr>
        <w:pStyle w:val="NormalWeb"/>
        <w:spacing w:beforeAutospacing="0" w:afterAutospacing="0" w:line="360" w:lineRule="auto"/>
        <w:rPr>
          <w:ins w:id="6" w:author="zuo haojiang" w:date="2022-11-24T12:02:00Z"/>
          <w:rFonts w:ascii="Arial" w:hAnsi="Arial" w:cs="Arial"/>
          <w:color w:val="000000" w:themeColor="text1"/>
          <w:shd w:val="clear" w:color="auto" w:fill="FFFFFF"/>
        </w:rPr>
      </w:pPr>
    </w:p>
    <w:p w14:paraId="1D6FEA26" w14:textId="77777777" w:rsidR="00A2725C" w:rsidRPr="00557B29" w:rsidRDefault="00A2725C" w:rsidP="00A2725C">
      <w:pPr>
        <w:pStyle w:val="NormalWeb"/>
        <w:spacing w:beforeAutospacing="0" w:afterAutospacing="0" w:line="360" w:lineRule="auto"/>
        <w:outlineLvl w:val="7"/>
        <w:rPr>
          <w:ins w:id="7" w:author="zuo haojiang" w:date="2022-11-24T12:02:00Z"/>
          <w:rFonts w:ascii="Arial" w:hAnsi="Arial" w:cs="Arial"/>
          <w:b/>
          <w:bCs/>
          <w:color w:val="000000" w:themeColor="text1"/>
        </w:rPr>
      </w:pPr>
      <w:ins w:id="8" w:author="zuo haojiang" w:date="2022-11-24T12:02:00Z">
        <w:r w:rsidRPr="00557B29">
          <w:rPr>
            <w:rFonts w:ascii="Arial" w:hAnsi="Arial" w:cs="Arial"/>
            <w:b/>
            <w:bCs/>
            <w:color w:val="000000" w:themeColor="text1"/>
          </w:rPr>
          <w:t xml:space="preserve">Figure </w:t>
        </w:r>
        <w:r>
          <w:rPr>
            <w:rFonts w:ascii="Arial" w:hAnsi="Arial" w:cs="Arial"/>
            <w:b/>
            <w:bCs/>
            <w:color w:val="000000" w:themeColor="text1"/>
          </w:rPr>
          <w:t>S2</w:t>
        </w:r>
        <w:r w:rsidRPr="00557B29">
          <w:rPr>
            <w:rFonts w:ascii="Arial" w:hAnsi="Arial" w:cs="Arial"/>
            <w:b/>
            <w:bCs/>
            <w:color w:val="000000" w:themeColor="text1"/>
          </w:rPr>
          <w:t xml:space="preserve">. </w:t>
        </w:r>
        <w:r w:rsidRPr="00902864">
          <w:rPr>
            <w:rFonts w:ascii="Arial" w:hAnsi="Arial" w:cs="Arial"/>
            <w:b/>
            <w:bCs/>
            <w:color w:val="000000" w:themeColor="text1"/>
            <w:shd w:val="clear" w:color="auto" w:fill="FFFFFF"/>
          </w:rPr>
          <w:t xml:space="preserve">Compositional differences in the salivary </w:t>
        </w:r>
        <w:proofErr w:type="spellStart"/>
        <w:r w:rsidRPr="00902864">
          <w:rPr>
            <w:rFonts w:ascii="Arial" w:hAnsi="Arial" w:cs="Arial"/>
            <w:b/>
            <w:bCs/>
            <w:color w:val="000000" w:themeColor="text1"/>
            <w:shd w:val="clear" w:color="auto" w:fill="FFFFFF"/>
          </w:rPr>
          <w:t>mycobiota</w:t>
        </w:r>
        <w:proofErr w:type="spellEnd"/>
        <w:r w:rsidRPr="00557B29">
          <w:rPr>
            <w:rFonts w:ascii="Arial" w:hAnsi="Arial" w:cs="Arial"/>
            <w:b/>
            <w:bCs/>
            <w:color w:val="000000" w:themeColor="text1"/>
          </w:rPr>
          <w:t xml:space="preserve">. </w:t>
        </w:r>
      </w:ins>
    </w:p>
    <w:p w14:paraId="697676CA" w14:textId="77777777" w:rsidR="00A2725C" w:rsidRPr="00557B29" w:rsidRDefault="00A2725C" w:rsidP="00A2725C">
      <w:pPr>
        <w:pStyle w:val="NormalWeb"/>
        <w:spacing w:beforeAutospacing="0" w:afterAutospacing="0" w:line="360" w:lineRule="auto"/>
        <w:rPr>
          <w:ins w:id="9" w:author="zuo haojiang" w:date="2022-11-24T12:02:00Z"/>
          <w:rFonts w:ascii="Arial" w:hAnsi="Arial" w:cs="Arial"/>
          <w:color w:val="000000" w:themeColor="text1"/>
          <w:shd w:val="clear" w:color="auto" w:fill="FFFFFF"/>
        </w:rPr>
      </w:pPr>
      <w:ins w:id="10" w:author="zuo haojiang" w:date="2022-11-24T12:02:00Z">
        <w:r w:rsidRPr="00557B29">
          <w:rPr>
            <w:rFonts w:ascii="Arial" w:hAnsi="Arial" w:cs="Arial"/>
            <w:color w:val="000000" w:themeColor="text1"/>
            <w:shd w:val="clear" w:color="auto" w:fill="FFFFFF"/>
          </w:rPr>
          <w:t xml:space="preserve">(a) at phylum level. </w:t>
        </w:r>
      </w:ins>
    </w:p>
    <w:p w14:paraId="00B80C10" w14:textId="77777777" w:rsidR="00A2725C" w:rsidRPr="00557B29" w:rsidRDefault="00A2725C" w:rsidP="00A2725C">
      <w:pPr>
        <w:pStyle w:val="NormalWeb"/>
        <w:spacing w:beforeAutospacing="0" w:afterAutospacing="0" w:line="360" w:lineRule="auto"/>
        <w:rPr>
          <w:ins w:id="11" w:author="zuo haojiang" w:date="2022-11-24T12:02:00Z"/>
          <w:rFonts w:ascii="Arial" w:hAnsi="Arial" w:cs="Arial"/>
          <w:color w:val="000000" w:themeColor="text1"/>
          <w:shd w:val="clear" w:color="auto" w:fill="FFFFFF"/>
        </w:rPr>
      </w:pPr>
      <w:ins w:id="12" w:author="zuo haojiang" w:date="2022-11-24T12:02:00Z">
        <w:r w:rsidRPr="00557B29">
          <w:rPr>
            <w:rFonts w:ascii="Arial" w:hAnsi="Arial" w:cs="Arial"/>
            <w:color w:val="000000" w:themeColor="text1"/>
            <w:shd w:val="clear" w:color="auto" w:fill="FFFFFF"/>
          </w:rPr>
          <w:t xml:space="preserve">(b) at genus level. </w:t>
        </w:r>
      </w:ins>
    </w:p>
    <w:p w14:paraId="2FB36BC6" w14:textId="77777777" w:rsidR="00A2725C" w:rsidRPr="00557B29" w:rsidRDefault="00A2725C" w:rsidP="00A2725C">
      <w:pPr>
        <w:pStyle w:val="NormalWeb"/>
        <w:spacing w:beforeAutospacing="0" w:afterAutospacing="0" w:line="360" w:lineRule="auto"/>
        <w:rPr>
          <w:ins w:id="13" w:author="zuo haojiang" w:date="2022-11-24T12:02:00Z"/>
          <w:rFonts w:ascii="Arial" w:hAnsi="Arial" w:cs="Arial"/>
          <w:color w:val="000000" w:themeColor="text1"/>
          <w:shd w:val="clear" w:color="auto" w:fill="FFFFFF"/>
        </w:rPr>
      </w:pPr>
      <w:ins w:id="14" w:author="zuo haojiang" w:date="2022-11-24T12:02:00Z">
        <w:r w:rsidRPr="00557B29">
          <w:rPr>
            <w:rFonts w:ascii="Arial" w:hAnsi="Arial" w:cs="Arial"/>
            <w:color w:val="000000" w:themeColor="text1"/>
            <w:shd w:val="clear" w:color="auto" w:fill="FFFFFF"/>
          </w:rPr>
          <w:t xml:space="preserve">(c) at OTU level. </w:t>
        </w:r>
      </w:ins>
    </w:p>
    <w:p w14:paraId="31BFEEA3" w14:textId="113A59FC" w:rsidR="00A2725C" w:rsidRDefault="00A2725C" w:rsidP="00A2725C">
      <w:ins w:id="15" w:author="zuo haojiang" w:date="2022-11-24T12:02:00Z">
        <w:r w:rsidRPr="00557B29">
          <w:rPr>
            <w:rFonts w:ascii="Arial" w:hAnsi="Arial" w:cs="Arial"/>
            <w:color w:val="000000" w:themeColor="text1"/>
            <w:shd w:val="clear" w:color="auto" w:fill="FFFFFF"/>
          </w:rPr>
          <w:t>PDAC: pancreatic ductal adenocarcinoma patients (n=34); HC: healthy controls (n=35)</w:t>
        </w:r>
        <w:r>
          <w:rPr>
            <w:rFonts w:ascii="Arial" w:hAnsi="Arial" w:cs="Arial"/>
            <w:color w:val="000000" w:themeColor="text1"/>
            <w:shd w:val="clear" w:color="auto" w:fill="FFFFFF"/>
          </w:rPr>
          <w:t>.</w:t>
        </w:r>
      </w:ins>
    </w:p>
    <w:sectPr w:rsidR="00A27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uo haojiang">
    <w15:presenceInfo w15:providerId="Windows Live" w15:userId="46e25d0f088d6f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8DE"/>
    <w:rsid w:val="99D52368"/>
    <w:rsid w:val="F5FD4771"/>
    <w:rsid w:val="000038E7"/>
    <w:rsid w:val="000063C9"/>
    <w:rsid w:val="0000663C"/>
    <w:rsid w:val="000126D0"/>
    <w:rsid w:val="00014016"/>
    <w:rsid w:val="00014554"/>
    <w:rsid w:val="00015980"/>
    <w:rsid w:val="00016944"/>
    <w:rsid w:val="00021C82"/>
    <w:rsid w:val="00030450"/>
    <w:rsid w:val="000306BD"/>
    <w:rsid w:val="00030AE4"/>
    <w:rsid w:val="00035988"/>
    <w:rsid w:val="00041758"/>
    <w:rsid w:val="00045A70"/>
    <w:rsid w:val="00046C36"/>
    <w:rsid w:val="000500CC"/>
    <w:rsid w:val="00051729"/>
    <w:rsid w:val="00054DE8"/>
    <w:rsid w:val="0005582F"/>
    <w:rsid w:val="00055DEE"/>
    <w:rsid w:val="00057826"/>
    <w:rsid w:val="000646AE"/>
    <w:rsid w:val="000738FC"/>
    <w:rsid w:val="00074E50"/>
    <w:rsid w:val="0007501A"/>
    <w:rsid w:val="00081F6A"/>
    <w:rsid w:val="00084CE0"/>
    <w:rsid w:val="000866A8"/>
    <w:rsid w:val="0008741A"/>
    <w:rsid w:val="0009117C"/>
    <w:rsid w:val="00094A76"/>
    <w:rsid w:val="00094E75"/>
    <w:rsid w:val="000A3F1A"/>
    <w:rsid w:val="000A5539"/>
    <w:rsid w:val="000A6F5E"/>
    <w:rsid w:val="000B0484"/>
    <w:rsid w:val="000B0A2C"/>
    <w:rsid w:val="000B4C11"/>
    <w:rsid w:val="000C3305"/>
    <w:rsid w:val="000C3A5C"/>
    <w:rsid w:val="000D63A9"/>
    <w:rsid w:val="000D7123"/>
    <w:rsid w:val="000D79DA"/>
    <w:rsid w:val="000D7A63"/>
    <w:rsid w:val="000E219D"/>
    <w:rsid w:val="000E3022"/>
    <w:rsid w:val="000E3CD8"/>
    <w:rsid w:val="000E61F6"/>
    <w:rsid w:val="000E6A39"/>
    <w:rsid w:val="000E6A41"/>
    <w:rsid w:val="000F2677"/>
    <w:rsid w:val="000F56CE"/>
    <w:rsid w:val="000F6CC8"/>
    <w:rsid w:val="00105849"/>
    <w:rsid w:val="00105883"/>
    <w:rsid w:val="001065E1"/>
    <w:rsid w:val="00111512"/>
    <w:rsid w:val="00116104"/>
    <w:rsid w:val="00124259"/>
    <w:rsid w:val="00126C83"/>
    <w:rsid w:val="001310BF"/>
    <w:rsid w:val="00131DD1"/>
    <w:rsid w:val="00132B76"/>
    <w:rsid w:val="00152AB3"/>
    <w:rsid w:val="0015346E"/>
    <w:rsid w:val="00155C22"/>
    <w:rsid w:val="00164F0A"/>
    <w:rsid w:val="0016705C"/>
    <w:rsid w:val="001723CD"/>
    <w:rsid w:val="00172EAF"/>
    <w:rsid w:val="001734B8"/>
    <w:rsid w:val="00183ED8"/>
    <w:rsid w:val="00185D51"/>
    <w:rsid w:val="001903CC"/>
    <w:rsid w:val="00191CF4"/>
    <w:rsid w:val="00193F40"/>
    <w:rsid w:val="001A04E8"/>
    <w:rsid w:val="001A1710"/>
    <w:rsid w:val="001A45BB"/>
    <w:rsid w:val="001B07D0"/>
    <w:rsid w:val="001B0A83"/>
    <w:rsid w:val="001B3C09"/>
    <w:rsid w:val="001B435E"/>
    <w:rsid w:val="001B6735"/>
    <w:rsid w:val="001C0BA1"/>
    <w:rsid w:val="001C13DC"/>
    <w:rsid w:val="001C4FA6"/>
    <w:rsid w:val="001D05D4"/>
    <w:rsid w:val="001D0A99"/>
    <w:rsid w:val="001D73F9"/>
    <w:rsid w:val="001E1DA1"/>
    <w:rsid w:val="001E2EF0"/>
    <w:rsid w:val="001E376A"/>
    <w:rsid w:val="001E582C"/>
    <w:rsid w:val="001F64F7"/>
    <w:rsid w:val="00202815"/>
    <w:rsid w:val="00203A56"/>
    <w:rsid w:val="00204620"/>
    <w:rsid w:val="00206E11"/>
    <w:rsid w:val="00210155"/>
    <w:rsid w:val="002101B1"/>
    <w:rsid w:val="00210B1B"/>
    <w:rsid w:val="0021178E"/>
    <w:rsid w:val="00212FFF"/>
    <w:rsid w:val="0021680A"/>
    <w:rsid w:val="002171BF"/>
    <w:rsid w:val="00222A9E"/>
    <w:rsid w:val="00223678"/>
    <w:rsid w:val="00225A79"/>
    <w:rsid w:val="00233AC5"/>
    <w:rsid w:val="00235376"/>
    <w:rsid w:val="00252D51"/>
    <w:rsid w:val="00255397"/>
    <w:rsid w:val="00256AA4"/>
    <w:rsid w:val="00260186"/>
    <w:rsid w:val="002652D8"/>
    <w:rsid w:val="00275780"/>
    <w:rsid w:val="00276A8A"/>
    <w:rsid w:val="00282954"/>
    <w:rsid w:val="002829C0"/>
    <w:rsid w:val="002A0305"/>
    <w:rsid w:val="002A5C96"/>
    <w:rsid w:val="002A6190"/>
    <w:rsid w:val="002A7EC6"/>
    <w:rsid w:val="002B0598"/>
    <w:rsid w:val="002B3195"/>
    <w:rsid w:val="002B3E98"/>
    <w:rsid w:val="002C5F57"/>
    <w:rsid w:val="002C7D8B"/>
    <w:rsid w:val="002D166E"/>
    <w:rsid w:val="002D2943"/>
    <w:rsid w:val="002D34C7"/>
    <w:rsid w:val="002D4F51"/>
    <w:rsid w:val="002E3255"/>
    <w:rsid w:val="002E7390"/>
    <w:rsid w:val="002F06F1"/>
    <w:rsid w:val="002F134E"/>
    <w:rsid w:val="002F6FE3"/>
    <w:rsid w:val="00307685"/>
    <w:rsid w:val="00312913"/>
    <w:rsid w:val="00314CCA"/>
    <w:rsid w:val="00315584"/>
    <w:rsid w:val="0031660B"/>
    <w:rsid w:val="00320AD9"/>
    <w:rsid w:val="003211A3"/>
    <w:rsid w:val="00321721"/>
    <w:rsid w:val="00321F3C"/>
    <w:rsid w:val="00324188"/>
    <w:rsid w:val="00330686"/>
    <w:rsid w:val="003337A4"/>
    <w:rsid w:val="00335E38"/>
    <w:rsid w:val="00335F7A"/>
    <w:rsid w:val="00337802"/>
    <w:rsid w:val="00347D3A"/>
    <w:rsid w:val="00350F06"/>
    <w:rsid w:val="00353B4D"/>
    <w:rsid w:val="003553A7"/>
    <w:rsid w:val="00356D2E"/>
    <w:rsid w:val="00361692"/>
    <w:rsid w:val="0036427F"/>
    <w:rsid w:val="003654F6"/>
    <w:rsid w:val="0037039B"/>
    <w:rsid w:val="003711AE"/>
    <w:rsid w:val="00372D0B"/>
    <w:rsid w:val="0037361A"/>
    <w:rsid w:val="003822B7"/>
    <w:rsid w:val="003938D4"/>
    <w:rsid w:val="003A20FB"/>
    <w:rsid w:val="003A74C5"/>
    <w:rsid w:val="003B24DF"/>
    <w:rsid w:val="003B2FCF"/>
    <w:rsid w:val="003B4453"/>
    <w:rsid w:val="003C75E0"/>
    <w:rsid w:val="003D0788"/>
    <w:rsid w:val="003D0DA4"/>
    <w:rsid w:val="003D1880"/>
    <w:rsid w:val="003D32C8"/>
    <w:rsid w:val="003E0D73"/>
    <w:rsid w:val="003E5DA2"/>
    <w:rsid w:val="003F14F1"/>
    <w:rsid w:val="003F1FA3"/>
    <w:rsid w:val="0040022B"/>
    <w:rsid w:val="00413FA3"/>
    <w:rsid w:val="00423F0D"/>
    <w:rsid w:val="0042511D"/>
    <w:rsid w:val="004254B4"/>
    <w:rsid w:val="00440847"/>
    <w:rsid w:val="0044384C"/>
    <w:rsid w:val="004458C4"/>
    <w:rsid w:val="00445AAF"/>
    <w:rsid w:val="00445BBE"/>
    <w:rsid w:val="00452BCB"/>
    <w:rsid w:val="0045383A"/>
    <w:rsid w:val="00460D99"/>
    <w:rsid w:val="00472571"/>
    <w:rsid w:val="00472BF7"/>
    <w:rsid w:val="004806C5"/>
    <w:rsid w:val="0048226D"/>
    <w:rsid w:val="0048321F"/>
    <w:rsid w:val="00483452"/>
    <w:rsid w:val="00483AA3"/>
    <w:rsid w:val="00483DC0"/>
    <w:rsid w:val="00485118"/>
    <w:rsid w:val="00486BF9"/>
    <w:rsid w:val="00492BAC"/>
    <w:rsid w:val="004A05F5"/>
    <w:rsid w:val="004A0D29"/>
    <w:rsid w:val="004A28D1"/>
    <w:rsid w:val="004A7A12"/>
    <w:rsid w:val="004B4D71"/>
    <w:rsid w:val="004C44BA"/>
    <w:rsid w:val="004D302A"/>
    <w:rsid w:val="004D3549"/>
    <w:rsid w:val="004D42C8"/>
    <w:rsid w:val="004D506C"/>
    <w:rsid w:val="004D7B1B"/>
    <w:rsid w:val="004E20F5"/>
    <w:rsid w:val="004F1121"/>
    <w:rsid w:val="004F37D1"/>
    <w:rsid w:val="004F3CDF"/>
    <w:rsid w:val="004F56B9"/>
    <w:rsid w:val="00501116"/>
    <w:rsid w:val="00501998"/>
    <w:rsid w:val="005024A1"/>
    <w:rsid w:val="00503E95"/>
    <w:rsid w:val="0050553F"/>
    <w:rsid w:val="00505D5F"/>
    <w:rsid w:val="00517091"/>
    <w:rsid w:val="00520061"/>
    <w:rsid w:val="0052016F"/>
    <w:rsid w:val="00520DA4"/>
    <w:rsid w:val="0052149E"/>
    <w:rsid w:val="005236F5"/>
    <w:rsid w:val="00527133"/>
    <w:rsid w:val="00532F68"/>
    <w:rsid w:val="00542AE8"/>
    <w:rsid w:val="00553F22"/>
    <w:rsid w:val="00570AD4"/>
    <w:rsid w:val="005724F2"/>
    <w:rsid w:val="00574B8B"/>
    <w:rsid w:val="00580FDE"/>
    <w:rsid w:val="005835BF"/>
    <w:rsid w:val="00586FA0"/>
    <w:rsid w:val="00593BD4"/>
    <w:rsid w:val="00594319"/>
    <w:rsid w:val="005A436D"/>
    <w:rsid w:val="005B077F"/>
    <w:rsid w:val="005B4DAB"/>
    <w:rsid w:val="005B607A"/>
    <w:rsid w:val="005B79EA"/>
    <w:rsid w:val="005C470D"/>
    <w:rsid w:val="005C7318"/>
    <w:rsid w:val="005D3421"/>
    <w:rsid w:val="005D4E7B"/>
    <w:rsid w:val="005D7ED1"/>
    <w:rsid w:val="005E6182"/>
    <w:rsid w:val="005F4A71"/>
    <w:rsid w:val="006008F8"/>
    <w:rsid w:val="00600FE2"/>
    <w:rsid w:val="0060426B"/>
    <w:rsid w:val="006051A1"/>
    <w:rsid w:val="00605BE1"/>
    <w:rsid w:val="00605DDE"/>
    <w:rsid w:val="0061211F"/>
    <w:rsid w:val="006127E0"/>
    <w:rsid w:val="00622A76"/>
    <w:rsid w:val="006308EF"/>
    <w:rsid w:val="00631C63"/>
    <w:rsid w:val="00633CEE"/>
    <w:rsid w:val="006340FF"/>
    <w:rsid w:val="00634179"/>
    <w:rsid w:val="0064119D"/>
    <w:rsid w:val="00644B3D"/>
    <w:rsid w:val="0064525E"/>
    <w:rsid w:val="00645B57"/>
    <w:rsid w:val="00650B6A"/>
    <w:rsid w:val="00651E6A"/>
    <w:rsid w:val="006631E5"/>
    <w:rsid w:val="006709BE"/>
    <w:rsid w:val="00671AA0"/>
    <w:rsid w:val="00672420"/>
    <w:rsid w:val="006741E7"/>
    <w:rsid w:val="00680E03"/>
    <w:rsid w:val="00681AE3"/>
    <w:rsid w:val="006843B8"/>
    <w:rsid w:val="00687AB5"/>
    <w:rsid w:val="0069585B"/>
    <w:rsid w:val="00696564"/>
    <w:rsid w:val="006A16C5"/>
    <w:rsid w:val="006A27AB"/>
    <w:rsid w:val="006A3BE8"/>
    <w:rsid w:val="006B17E4"/>
    <w:rsid w:val="006B3A13"/>
    <w:rsid w:val="006B4290"/>
    <w:rsid w:val="006C1657"/>
    <w:rsid w:val="006C1D23"/>
    <w:rsid w:val="006C48C9"/>
    <w:rsid w:val="006C73A0"/>
    <w:rsid w:val="006D0B3C"/>
    <w:rsid w:val="006D2F49"/>
    <w:rsid w:val="006D35A2"/>
    <w:rsid w:val="006D5C81"/>
    <w:rsid w:val="006E0808"/>
    <w:rsid w:val="006E2015"/>
    <w:rsid w:val="006E3BF3"/>
    <w:rsid w:val="006F0CC0"/>
    <w:rsid w:val="006F2334"/>
    <w:rsid w:val="006F2621"/>
    <w:rsid w:val="006F375A"/>
    <w:rsid w:val="006F38C0"/>
    <w:rsid w:val="0070065F"/>
    <w:rsid w:val="007037AB"/>
    <w:rsid w:val="00704180"/>
    <w:rsid w:val="00706843"/>
    <w:rsid w:val="00710BE0"/>
    <w:rsid w:val="0071271A"/>
    <w:rsid w:val="00727A03"/>
    <w:rsid w:val="00731000"/>
    <w:rsid w:val="00733CBA"/>
    <w:rsid w:val="00741893"/>
    <w:rsid w:val="00742BDE"/>
    <w:rsid w:val="007467CB"/>
    <w:rsid w:val="00750278"/>
    <w:rsid w:val="00750C30"/>
    <w:rsid w:val="007532B0"/>
    <w:rsid w:val="0075445D"/>
    <w:rsid w:val="007564B7"/>
    <w:rsid w:val="007616A7"/>
    <w:rsid w:val="00762BE7"/>
    <w:rsid w:val="00772FB1"/>
    <w:rsid w:val="00773656"/>
    <w:rsid w:val="00774B9C"/>
    <w:rsid w:val="00775EF0"/>
    <w:rsid w:val="00780234"/>
    <w:rsid w:val="00785591"/>
    <w:rsid w:val="007874BB"/>
    <w:rsid w:val="00787ACD"/>
    <w:rsid w:val="0079250F"/>
    <w:rsid w:val="00795BEB"/>
    <w:rsid w:val="007A00DD"/>
    <w:rsid w:val="007A02DD"/>
    <w:rsid w:val="007A1786"/>
    <w:rsid w:val="007A495B"/>
    <w:rsid w:val="007A6970"/>
    <w:rsid w:val="007B048E"/>
    <w:rsid w:val="007B4312"/>
    <w:rsid w:val="007B509D"/>
    <w:rsid w:val="007B5126"/>
    <w:rsid w:val="007C5E12"/>
    <w:rsid w:val="007D004C"/>
    <w:rsid w:val="007D4D50"/>
    <w:rsid w:val="007D5058"/>
    <w:rsid w:val="007D53EC"/>
    <w:rsid w:val="007E5314"/>
    <w:rsid w:val="007E7AA2"/>
    <w:rsid w:val="007F1CAB"/>
    <w:rsid w:val="007F2B75"/>
    <w:rsid w:val="007F2F78"/>
    <w:rsid w:val="007F4634"/>
    <w:rsid w:val="007F7C72"/>
    <w:rsid w:val="00815C88"/>
    <w:rsid w:val="008176DF"/>
    <w:rsid w:val="008222FC"/>
    <w:rsid w:val="008235DC"/>
    <w:rsid w:val="00826BD4"/>
    <w:rsid w:val="0083005B"/>
    <w:rsid w:val="00834528"/>
    <w:rsid w:val="008353E0"/>
    <w:rsid w:val="00835670"/>
    <w:rsid w:val="008404E3"/>
    <w:rsid w:val="00844A2C"/>
    <w:rsid w:val="00845744"/>
    <w:rsid w:val="008566A6"/>
    <w:rsid w:val="00864A8C"/>
    <w:rsid w:val="008710B6"/>
    <w:rsid w:val="00871F13"/>
    <w:rsid w:val="0087409C"/>
    <w:rsid w:val="00877786"/>
    <w:rsid w:val="00887113"/>
    <w:rsid w:val="0089488A"/>
    <w:rsid w:val="00895945"/>
    <w:rsid w:val="00895D6D"/>
    <w:rsid w:val="008A3FA3"/>
    <w:rsid w:val="008A4333"/>
    <w:rsid w:val="008A6642"/>
    <w:rsid w:val="008B4207"/>
    <w:rsid w:val="008B436D"/>
    <w:rsid w:val="008B4760"/>
    <w:rsid w:val="008C1258"/>
    <w:rsid w:val="008C52CE"/>
    <w:rsid w:val="008C6C81"/>
    <w:rsid w:val="008D2A1C"/>
    <w:rsid w:val="008D32A5"/>
    <w:rsid w:val="008E0549"/>
    <w:rsid w:val="008E3109"/>
    <w:rsid w:val="008E3592"/>
    <w:rsid w:val="008E486C"/>
    <w:rsid w:val="008E5DC9"/>
    <w:rsid w:val="008E67F4"/>
    <w:rsid w:val="008E6983"/>
    <w:rsid w:val="008E7320"/>
    <w:rsid w:val="0090278C"/>
    <w:rsid w:val="00910BB6"/>
    <w:rsid w:val="009179BE"/>
    <w:rsid w:val="00922BDC"/>
    <w:rsid w:val="0092485C"/>
    <w:rsid w:val="009265D8"/>
    <w:rsid w:val="00932B74"/>
    <w:rsid w:val="00932C9F"/>
    <w:rsid w:val="00933CD8"/>
    <w:rsid w:val="009374EF"/>
    <w:rsid w:val="00941502"/>
    <w:rsid w:val="00944ED2"/>
    <w:rsid w:val="00946726"/>
    <w:rsid w:val="00950A14"/>
    <w:rsid w:val="0095236C"/>
    <w:rsid w:val="00952ECA"/>
    <w:rsid w:val="00952EE4"/>
    <w:rsid w:val="009565EB"/>
    <w:rsid w:val="00956EB8"/>
    <w:rsid w:val="00974E51"/>
    <w:rsid w:val="00977F55"/>
    <w:rsid w:val="00977F63"/>
    <w:rsid w:val="0098554F"/>
    <w:rsid w:val="00985C1F"/>
    <w:rsid w:val="00986674"/>
    <w:rsid w:val="00990433"/>
    <w:rsid w:val="00992957"/>
    <w:rsid w:val="00994480"/>
    <w:rsid w:val="00997279"/>
    <w:rsid w:val="00997958"/>
    <w:rsid w:val="009A0320"/>
    <w:rsid w:val="009A0FEE"/>
    <w:rsid w:val="009A2D7B"/>
    <w:rsid w:val="009A7E80"/>
    <w:rsid w:val="009B072E"/>
    <w:rsid w:val="009B707F"/>
    <w:rsid w:val="009C0FF6"/>
    <w:rsid w:val="009C56B6"/>
    <w:rsid w:val="009C5944"/>
    <w:rsid w:val="009C5A20"/>
    <w:rsid w:val="009C72CE"/>
    <w:rsid w:val="009D39CE"/>
    <w:rsid w:val="009E1536"/>
    <w:rsid w:val="009E57CA"/>
    <w:rsid w:val="009E72AF"/>
    <w:rsid w:val="009F4847"/>
    <w:rsid w:val="009F5B4A"/>
    <w:rsid w:val="009F6ADC"/>
    <w:rsid w:val="009F6FCB"/>
    <w:rsid w:val="00A03655"/>
    <w:rsid w:val="00A03F80"/>
    <w:rsid w:val="00A041BE"/>
    <w:rsid w:val="00A05EC9"/>
    <w:rsid w:val="00A0625D"/>
    <w:rsid w:val="00A10EF4"/>
    <w:rsid w:val="00A12212"/>
    <w:rsid w:val="00A17A98"/>
    <w:rsid w:val="00A217B2"/>
    <w:rsid w:val="00A22ABA"/>
    <w:rsid w:val="00A22F04"/>
    <w:rsid w:val="00A23819"/>
    <w:rsid w:val="00A2725C"/>
    <w:rsid w:val="00A27747"/>
    <w:rsid w:val="00A305AB"/>
    <w:rsid w:val="00A3142B"/>
    <w:rsid w:val="00A320AD"/>
    <w:rsid w:val="00A33551"/>
    <w:rsid w:val="00A3507C"/>
    <w:rsid w:val="00A3675B"/>
    <w:rsid w:val="00A45A7C"/>
    <w:rsid w:val="00A46D1A"/>
    <w:rsid w:val="00A523F3"/>
    <w:rsid w:val="00A60642"/>
    <w:rsid w:val="00A64589"/>
    <w:rsid w:val="00A657D4"/>
    <w:rsid w:val="00A81D5F"/>
    <w:rsid w:val="00A821D8"/>
    <w:rsid w:val="00A84A71"/>
    <w:rsid w:val="00A85EA7"/>
    <w:rsid w:val="00A90AA7"/>
    <w:rsid w:val="00A97FC0"/>
    <w:rsid w:val="00AA2EB7"/>
    <w:rsid w:val="00AA5FD4"/>
    <w:rsid w:val="00AB3B20"/>
    <w:rsid w:val="00AB49C4"/>
    <w:rsid w:val="00AB4F89"/>
    <w:rsid w:val="00AC1236"/>
    <w:rsid w:val="00AC518E"/>
    <w:rsid w:val="00AC7604"/>
    <w:rsid w:val="00AD13C9"/>
    <w:rsid w:val="00AD1F9F"/>
    <w:rsid w:val="00AE3156"/>
    <w:rsid w:val="00AF0FD3"/>
    <w:rsid w:val="00AF502A"/>
    <w:rsid w:val="00AF5BDE"/>
    <w:rsid w:val="00AF7E0A"/>
    <w:rsid w:val="00B01A2D"/>
    <w:rsid w:val="00B134E4"/>
    <w:rsid w:val="00B13CBA"/>
    <w:rsid w:val="00B14A27"/>
    <w:rsid w:val="00B1528C"/>
    <w:rsid w:val="00B1572B"/>
    <w:rsid w:val="00B31660"/>
    <w:rsid w:val="00B32178"/>
    <w:rsid w:val="00B32465"/>
    <w:rsid w:val="00B32A19"/>
    <w:rsid w:val="00B32F06"/>
    <w:rsid w:val="00B359EE"/>
    <w:rsid w:val="00B42991"/>
    <w:rsid w:val="00B445EA"/>
    <w:rsid w:val="00B44C06"/>
    <w:rsid w:val="00B50B7C"/>
    <w:rsid w:val="00B53B7E"/>
    <w:rsid w:val="00B557BD"/>
    <w:rsid w:val="00B60561"/>
    <w:rsid w:val="00B649D2"/>
    <w:rsid w:val="00B702AE"/>
    <w:rsid w:val="00B8120B"/>
    <w:rsid w:val="00B81DC3"/>
    <w:rsid w:val="00B912E9"/>
    <w:rsid w:val="00B91538"/>
    <w:rsid w:val="00B91B86"/>
    <w:rsid w:val="00B93D33"/>
    <w:rsid w:val="00B97C68"/>
    <w:rsid w:val="00BA35C4"/>
    <w:rsid w:val="00BA460F"/>
    <w:rsid w:val="00BA4656"/>
    <w:rsid w:val="00BA5A3D"/>
    <w:rsid w:val="00BA68E4"/>
    <w:rsid w:val="00BB0417"/>
    <w:rsid w:val="00BB0593"/>
    <w:rsid w:val="00BB08E5"/>
    <w:rsid w:val="00BB0CEB"/>
    <w:rsid w:val="00BB255A"/>
    <w:rsid w:val="00BB2CE0"/>
    <w:rsid w:val="00BB41F3"/>
    <w:rsid w:val="00BB50FA"/>
    <w:rsid w:val="00BC0E69"/>
    <w:rsid w:val="00BC5185"/>
    <w:rsid w:val="00BD0621"/>
    <w:rsid w:val="00BD0E6E"/>
    <w:rsid w:val="00BD22AB"/>
    <w:rsid w:val="00BD42CD"/>
    <w:rsid w:val="00BE5128"/>
    <w:rsid w:val="00BE61BD"/>
    <w:rsid w:val="00BE69A3"/>
    <w:rsid w:val="00BE789B"/>
    <w:rsid w:val="00BF184C"/>
    <w:rsid w:val="00BF2D30"/>
    <w:rsid w:val="00BF4984"/>
    <w:rsid w:val="00BF5DF3"/>
    <w:rsid w:val="00C07866"/>
    <w:rsid w:val="00C238CB"/>
    <w:rsid w:val="00C26DF0"/>
    <w:rsid w:val="00C32EFA"/>
    <w:rsid w:val="00C36E93"/>
    <w:rsid w:val="00C42900"/>
    <w:rsid w:val="00C447F9"/>
    <w:rsid w:val="00C50771"/>
    <w:rsid w:val="00C50D8D"/>
    <w:rsid w:val="00C57042"/>
    <w:rsid w:val="00C61A9A"/>
    <w:rsid w:val="00C64C5E"/>
    <w:rsid w:val="00C65182"/>
    <w:rsid w:val="00C65E68"/>
    <w:rsid w:val="00C66811"/>
    <w:rsid w:val="00C708DE"/>
    <w:rsid w:val="00C73BE6"/>
    <w:rsid w:val="00C74CEB"/>
    <w:rsid w:val="00CA1094"/>
    <w:rsid w:val="00CC3FBD"/>
    <w:rsid w:val="00CD35B5"/>
    <w:rsid w:val="00CD7678"/>
    <w:rsid w:val="00CE5623"/>
    <w:rsid w:val="00CE619B"/>
    <w:rsid w:val="00CE63E0"/>
    <w:rsid w:val="00CF779C"/>
    <w:rsid w:val="00D03C75"/>
    <w:rsid w:val="00D06A0C"/>
    <w:rsid w:val="00D11E8C"/>
    <w:rsid w:val="00D120DB"/>
    <w:rsid w:val="00D16847"/>
    <w:rsid w:val="00D30F62"/>
    <w:rsid w:val="00D33607"/>
    <w:rsid w:val="00D44380"/>
    <w:rsid w:val="00D54629"/>
    <w:rsid w:val="00D5724E"/>
    <w:rsid w:val="00D57369"/>
    <w:rsid w:val="00D60559"/>
    <w:rsid w:val="00D71FF9"/>
    <w:rsid w:val="00D727B6"/>
    <w:rsid w:val="00D73F61"/>
    <w:rsid w:val="00D744EE"/>
    <w:rsid w:val="00D75DD5"/>
    <w:rsid w:val="00D76F52"/>
    <w:rsid w:val="00D8320A"/>
    <w:rsid w:val="00D87FDC"/>
    <w:rsid w:val="00D900A0"/>
    <w:rsid w:val="00D938D7"/>
    <w:rsid w:val="00D94A60"/>
    <w:rsid w:val="00D9687E"/>
    <w:rsid w:val="00D976D9"/>
    <w:rsid w:val="00DA0EDC"/>
    <w:rsid w:val="00DA2AB3"/>
    <w:rsid w:val="00DA308D"/>
    <w:rsid w:val="00DA43E1"/>
    <w:rsid w:val="00DA510C"/>
    <w:rsid w:val="00DA5DA7"/>
    <w:rsid w:val="00DB184B"/>
    <w:rsid w:val="00DB2DC6"/>
    <w:rsid w:val="00DC2C2F"/>
    <w:rsid w:val="00DD025A"/>
    <w:rsid w:val="00DD1461"/>
    <w:rsid w:val="00DD430C"/>
    <w:rsid w:val="00DD73BA"/>
    <w:rsid w:val="00DE4BB3"/>
    <w:rsid w:val="00DE4FDF"/>
    <w:rsid w:val="00DE729B"/>
    <w:rsid w:val="00DF58F4"/>
    <w:rsid w:val="00DF5B12"/>
    <w:rsid w:val="00DF77D3"/>
    <w:rsid w:val="00E0495A"/>
    <w:rsid w:val="00E0606C"/>
    <w:rsid w:val="00E14FFA"/>
    <w:rsid w:val="00E15106"/>
    <w:rsid w:val="00E16D48"/>
    <w:rsid w:val="00E20800"/>
    <w:rsid w:val="00E210DD"/>
    <w:rsid w:val="00E218E6"/>
    <w:rsid w:val="00E23A92"/>
    <w:rsid w:val="00E248F4"/>
    <w:rsid w:val="00E260B7"/>
    <w:rsid w:val="00E31970"/>
    <w:rsid w:val="00E366EA"/>
    <w:rsid w:val="00E37957"/>
    <w:rsid w:val="00E4455C"/>
    <w:rsid w:val="00E46EEF"/>
    <w:rsid w:val="00E50A75"/>
    <w:rsid w:val="00E50C0B"/>
    <w:rsid w:val="00E56089"/>
    <w:rsid w:val="00E578DA"/>
    <w:rsid w:val="00E57A5D"/>
    <w:rsid w:val="00E6220D"/>
    <w:rsid w:val="00E63124"/>
    <w:rsid w:val="00E63EEC"/>
    <w:rsid w:val="00E65A50"/>
    <w:rsid w:val="00E705E7"/>
    <w:rsid w:val="00E72AC1"/>
    <w:rsid w:val="00E752F1"/>
    <w:rsid w:val="00E77868"/>
    <w:rsid w:val="00E82310"/>
    <w:rsid w:val="00E929A9"/>
    <w:rsid w:val="00E93FBA"/>
    <w:rsid w:val="00E95946"/>
    <w:rsid w:val="00E97638"/>
    <w:rsid w:val="00E97D70"/>
    <w:rsid w:val="00EA1B4C"/>
    <w:rsid w:val="00EA2B07"/>
    <w:rsid w:val="00EA4F4F"/>
    <w:rsid w:val="00EA5614"/>
    <w:rsid w:val="00EA5E65"/>
    <w:rsid w:val="00EB0E6A"/>
    <w:rsid w:val="00EB697B"/>
    <w:rsid w:val="00EB7CAD"/>
    <w:rsid w:val="00EC5517"/>
    <w:rsid w:val="00EC733C"/>
    <w:rsid w:val="00ED2DDD"/>
    <w:rsid w:val="00ED3AF7"/>
    <w:rsid w:val="00ED4A7C"/>
    <w:rsid w:val="00ED5F53"/>
    <w:rsid w:val="00ED6614"/>
    <w:rsid w:val="00EE3876"/>
    <w:rsid w:val="00EF240B"/>
    <w:rsid w:val="00EF31C1"/>
    <w:rsid w:val="00EF4750"/>
    <w:rsid w:val="00F00237"/>
    <w:rsid w:val="00F01A2C"/>
    <w:rsid w:val="00F15AD1"/>
    <w:rsid w:val="00F20221"/>
    <w:rsid w:val="00F205A8"/>
    <w:rsid w:val="00F220C5"/>
    <w:rsid w:val="00F25661"/>
    <w:rsid w:val="00F25BAA"/>
    <w:rsid w:val="00F26182"/>
    <w:rsid w:val="00F27A66"/>
    <w:rsid w:val="00F3144F"/>
    <w:rsid w:val="00F37806"/>
    <w:rsid w:val="00F40774"/>
    <w:rsid w:val="00F44719"/>
    <w:rsid w:val="00F53741"/>
    <w:rsid w:val="00F55E88"/>
    <w:rsid w:val="00F63A01"/>
    <w:rsid w:val="00F63E84"/>
    <w:rsid w:val="00F66A35"/>
    <w:rsid w:val="00F6762B"/>
    <w:rsid w:val="00F7301B"/>
    <w:rsid w:val="00F76733"/>
    <w:rsid w:val="00F7751C"/>
    <w:rsid w:val="00F835B2"/>
    <w:rsid w:val="00F94B1A"/>
    <w:rsid w:val="00F96184"/>
    <w:rsid w:val="00FA1553"/>
    <w:rsid w:val="00FB02A6"/>
    <w:rsid w:val="00FB0CDB"/>
    <w:rsid w:val="00FB2C7E"/>
    <w:rsid w:val="00FC1F45"/>
    <w:rsid w:val="00FC3F8F"/>
    <w:rsid w:val="00FC6C4C"/>
    <w:rsid w:val="00FD55CD"/>
    <w:rsid w:val="00FD7E08"/>
    <w:rsid w:val="00FE2536"/>
    <w:rsid w:val="00FE5D60"/>
    <w:rsid w:val="00FE5E3F"/>
    <w:rsid w:val="00FF5938"/>
    <w:rsid w:val="00FF7BCB"/>
    <w:rsid w:val="37B73162"/>
    <w:rsid w:val="5773B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21D32"/>
  <w15:docId w15:val="{AFF756EF-7080-D145-AFB1-CDA5E95D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pPr>
      <w:widowControl w:val="0"/>
      <w:spacing w:before="100" w:beforeAutospacing="1" w:after="100" w:afterAutospacing="1"/>
      <w:ind w:left="720"/>
      <w:contextualSpacing/>
      <w:jc w:val="both"/>
    </w:pPr>
    <w:rPr>
      <w:rFonts w:ascii="Calibri" w:eastAsia="SimSun" w:hAnsi="Calibri"/>
      <w:kern w:val="2"/>
      <w:sz w:val="21"/>
      <w:szCs w:val="21"/>
      <w:lang w:val="zh-CN"/>
    </w:rPr>
  </w:style>
  <w:style w:type="table" w:customStyle="1" w:styleId="TableGridLight1">
    <w:name w:val="Table Grid Light1"/>
    <w:basedOn w:val="TableNormal"/>
    <w:uiPriority w:val="40"/>
    <w:qFormat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01">
    <w:name w:val="font01"/>
    <w:qFormat/>
    <w:rPr>
      <w:rFonts w:ascii="Calibri" w:hAnsi="Calibri" w:cs="Calibri" w:hint="default"/>
      <w:b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Calibri" w:hAnsi="Calibri" w:cs="Calibri" w:hint="default"/>
      <w:b/>
      <w:i/>
      <w:color w:val="000000"/>
      <w:sz w:val="22"/>
      <w:szCs w:val="22"/>
      <w:u w:val="none"/>
    </w:rPr>
  </w:style>
  <w:style w:type="paragraph" w:styleId="NormalWeb">
    <w:name w:val="Normal (Web)"/>
    <w:link w:val="NormalWebChar"/>
    <w:qFormat/>
    <w:rsid w:val="00A2725C"/>
    <w:pPr>
      <w:spacing w:beforeAutospacing="1" w:afterAutospacing="1"/>
    </w:pPr>
    <w:rPr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qFormat/>
    <w:rsid w:val="00A2725C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D0788"/>
    <w:rPr>
      <w:rFonts w:eastAsia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 haojiang</dc:creator>
  <cp:lastModifiedBy>zuo haojiang</cp:lastModifiedBy>
  <cp:revision>5</cp:revision>
  <dcterms:created xsi:type="dcterms:W3CDTF">2022-04-27T16:10:00Z</dcterms:created>
  <dcterms:modified xsi:type="dcterms:W3CDTF">2022-11-2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1.2.6545</vt:lpwstr>
  </property>
</Properties>
</file>